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3D75" w14:textId="4249ED0F" w:rsid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</w:pPr>
      <w:r w:rsidRPr="00F2261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  <w:t>Supplementary Materials</w:t>
      </w:r>
    </w:p>
    <w:p w14:paraId="29183B95" w14:textId="77777777" w:rsidR="00F2261C" w:rsidRP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</w:pPr>
    </w:p>
    <w:p w14:paraId="4F3B8066" w14:textId="77777777" w:rsidR="00F2261C" w:rsidRPr="0086601D" w:rsidRDefault="00F2261C" w:rsidP="00F2261C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roduction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uO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-doped engineered </w:t>
      </w: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t>cemen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itious</w:t>
      </w: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mposite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br/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t>ntimicrobia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ction</w:t>
      </w:r>
      <w:r w:rsidRPr="0086601D">
        <w:rPr>
          <w:rFonts w:ascii="Times New Roman" w:hAnsi="Times New Roman" w:cs="Times New Roman"/>
          <w:b/>
          <w:bCs/>
          <w:sz w:val="28"/>
          <w:szCs w:val="28"/>
          <w:lang w:val="en-US"/>
        </w:rPr>
        <w:t>, chemical and physical assessment</w:t>
      </w:r>
    </w:p>
    <w:p w14:paraId="38B995A2" w14:textId="77777777" w:rsidR="00F2261C" w:rsidRPr="00F2261C" w:rsidRDefault="00F2261C" w:rsidP="00F2261C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lang w:val="pl-PL"/>
        </w:rPr>
      </w:pPr>
      <w:r w:rsidRPr="00F2261C">
        <w:rPr>
          <w:rFonts w:ascii="Times New Roman" w:hAnsi="Times New Roman" w:cs="Times New Roman"/>
          <w:sz w:val="24"/>
          <w:szCs w:val="24"/>
          <w:lang w:val="pl-PL"/>
        </w:rPr>
        <w:t>Agnieszka Ślosarczyk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a,</w:t>
      </w:r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*, Izabela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Klapiszewska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a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Anna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Parus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Sebastian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Balicki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F2261C">
        <w:rPr>
          <w:rFonts w:ascii="Times New Roman" w:hAnsi="Times New Roman" w:cs="Times New Roman"/>
          <w:sz w:val="24"/>
          <w:szCs w:val="24"/>
          <w:lang w:val="pl-PL"/>
        </w:rPr>
        <w:br/>
        <w:t xml:space="preserve">Kamil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Kornaus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d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>, Bartosz Gapiński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e</w:t>
      </w:r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Michał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Wieczorowski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e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Kazimiera A.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Wilk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F2261C">
        <w:rPr>
          <w:rFonts w:ascii="Times New Roman" w:hAnsi="Times New Roman" w:cs="Times New Roman"/>
          <w:sz w:val="24"/>
          <w:szCs w:val="24"/>
          <w:lang w:val="pl-PL"/>
        </w:rPr>
        <w:br/>
        <w:t xml:space="preserve">Teofil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Jesionowski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  <w:proofErr w:type="spellEnd"/>
      <w:r w:rsidRPr="00F2261C">
        <w:rPr>
          <w:rFonts w:ascii="Times New Roman" w:hAnsi="Times New Roman" w:cs="Times New Roman"/>
          <w:sz w:val="24"/>
          <w:szCs w:val="24"/>
          <w:lang w:val="pl-PL"/>
        </w:rPr>
        <w:t xml:space="preserve">, Łukasz </w:t>
      </w:r>
      <w:proofErr w:type="spellStart"/>
      <w:r w:rsidRPr="00F2261C">
        <w:rPr>
          <w:rFonts w:ascii="Times New Roman" w:hAnsi="Times New Roman" w:cs="Times New Roman"/>
          <w:sz w:val="24"/>
          <w:szCs w:val="24"/>
          <w:lang w:val="pl-PL"/>
        </w:rPr>
        <w:t>Klapiszewski</w:t>
      </w:r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  <w:proofErr w:type="spellEnd"/>
      <w:r w:rsidRPr="00F2261C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,</w:t>
      </w:r>
      <w:r w:rsidRPr="00F2261C">
        <w:rPr>
          <w:rFonts w:ascii="Times New Roman" w:hAnsi="Times New Roman" w:cs="Times New Roman"/>
          <w:sz w:val="24"/>
          <w:szCs w:val="24"/>
          <w:lang w:val="pl-PL"/>
        </w:rPr>
        <w:t>*</w:t>
      </w:r>
    </w:p>
    <w:p w14:paraId="42AE33C1" w14:textId="77777777" w:rsidR="00F2261C" w:rsidRPr="00133026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330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330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33026">
        <w:rPr>
          <w:rFonts w:ascii="Times New Roman" w:hAnsi="Times New Roman" w:cs="Times New Roman"/>
          <w:i/>
          <w:sz w:val="24"/>
          <w:szCs w:val="24"/>
        </w:rPr>
        <w:t xml:space="preserve">Institute of Building Engineering, Faculty of Civil and Transport Engineering, </w:t>
      </w:r>
      <w:r w:rsidRPr="00133026">
        <w:rPr>
          <w:rFonts w:ascii="Times New Roman" w:hAnsi="Times New Roman" w:cs="Times New Roman"/>
          <w:i/>
          <w:sz w:val="24"/>
          <w:szCs w:val="24"/>
        </w:rPr>
        <w:br/>
        <w:t>Poznan University of Technology, PL-60965 Poznan, Poland</w:t>
      </w:r>
    </w:p>
    <w:p w14:paraId="30044D07" w14:textId="77777777" w:rsidR="00F2261C" w:rsidRPr="00133026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3302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33026">
        <w:rPr>
          <w:rFonts w:ascii="Times New Roman" w:hAnsi="Times New Roman" w:cs="Times New Roman"/>
          <w:i/>
          <w:sz w:val="24"/>
          <w:szCs w:val="24"/>
        </w:rPr>
        <w:t xml:space="preserve">Institute of Chemical Technology and Engineering, Faculty of Chemical Technology, Poznan University of Technology, PL-60965 Poznan, Poland </w:t>
      </w:r>
    </w:p>
    <w:p w14:paraId="300BDE2F" w14:textId="36C1711C" w:rsidR="00F2261C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33026">
        <w:rPr>
          <w:rFonts w:ascii="Times New Roman" w:hAnsi="Times New Roman" w:cs="Times New Roman"/>
          <w:iCs/>
          <w:sz w:val="24"/>
          <w:szCs w:val="24"/>
          <w:vertAlign w:val="superscript"/>
        </w:rPr>
        <w:t>c</w:t>
      </w:r>
      <w:r w:rsidRPr="00133026">
        <w:rPr>
          <w:rFonts w:ascii="Times New Roman" w:hAnsi="Times New Roman" w:cs="Times New Roman"/>
          <w:i/>
          <w:sz w:val="24"/>
          <w:szCs w:val="24"/>
        </w:rPr>
        <w:t xml:space="preserve"> Department of Engineering and Technology of Chemical Processes, Faculty of Chemistry, </w:t>
      </w:r>
      <w:proofErr w:type="spellStart"/>
      <w:r w:rsidRPr="00133026">
        <w:rPr>
          <w:rFonts w:ascii="Times New Roman" w:hAnsi="Times New Roman" w:cs="Times New Roman"/>
          <w:i/>
          <w:sz w:val="24"/>
          <w:szCs w:val="24"/>
        </w:rPr>
        <w:t>Wrocław</w:t>
      </w:r>
      <w:proofErr w:type="spellEnd"/>
      <w:r w:rsidRPr="00133026">
        <w:rPr>
          <w:rFonts w:ascii="Times New Roman" w:hAnsi="Times New Roman" w:cs="Times New Roman"/>
          <w:i/>
          <w:sz w:val="24"/>
          <w:szCs w:val="24"/>
        </w:rPr>
        <w:t xml:space="preserve"> University of Science and Technology, PL-50370 Wroc</w:t>
      </w:r>
      <w:r w:rsidR="00315D35">
        <w:rPr>
          <w:rFonts w:ascii="Times New Roman" w:hAnsi="Times New Roman" w:cs="Times New Roman"/>
          <w:i/>
          <w:sz w:val="24"/>
          <w:szCs w:val="24"/>
        </w:rPr>
        <w:t>l</w:t>
      </w:r>
      <w:r w:rsidRPr="00133026">
        <w:rPr>
          <w:rFonts w:ascii="Times New Roman" w:hAnsi="Times New Roman" w:cs="Times New Roman"/>
          <w:i/>
          <w:sz w:val="24"/>
          <w:szCs w:val="24"/>
        </w:rPr>
        <w:t>aw, Poland</w:t>
      </w:r>
    </w:p>
    <w:p w14:paraId="52578658" w14:textId="77777777" w:rsidR="00F2261C" w:rsidRPr="00133026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550B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 </w:t>
      </w:r>
      <w:r w:rsidRPr="00374F40">
        <w:rPr>
          <w:rFonts w:ascii="Times New Roman" w:hAnsi="Times New Roman" w:cs="Times New Roman"/>
          <w:i/>
          <w:sz w:val="24"/>
          <w:szCs w:val="24"/>
        </w:rPr>
        <w:t>Department of Ceramics and Refractories, Faculty of Materials Science and Ceramics, AGH University of Science and Technology, PL-30059 Kraków, Poland</w:t>
      </w:r>
    </w:p>
    <w:p w14:paraId="02C9AC93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3302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33026">
        <w:rPr>
          <w:rFonts w:ascii="Times New Roman" w:hAnsi="Times New Roman" w:cs="Times New Roman"/>
          <w:i/>
          <w:sz w:val="24"/>
          <w:szCs w:val="24"/>
        </w:rPr>
        <w:t>Institute of Mechanical Technology, Faculty of Mechanical Engineering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br/>
        <w:t>Poznan University of Technology, PL-60965 Poznan, Poland</w:t>
      </w:r>
    </w:p>
    <w:p w14:paraId="0DEE2546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Correspondence: lukasz.klapiszewski@put.poznan.pl; Tel.: +48 61-665-37-48 (Ł.K.);</w:t>
      </w:r>
    </w:p>
    <w:p w14:paraId="0418A5CF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nieszka.slosarczyk@put.poznan.pl; Tel.: +48 61-665-21-66 (A.Ś.)</w:t>
      </w:r>
    </w:p>
    <w:p w14:paraId="79005C12" w14:textId="77777777" w:rsidR="00F2261C" w:rsidRP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</w:pPr>
    </w:p>
    <w:p w14:paraId="5845F56B" w14:textId="77777777" w:rsid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</w:pPr>
    </w:p>
    <w:p w14:paraId="7D7974DD" w14:textId="77777777" w:rsid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</w:pPr>
    </w:p>
    <w:p w14:paraId="0E8B24C7" w14:textId="77777777" w:rsidR="00F2261C" w:rsidRDefault="00F2261C" w:rsidP="00633EA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</w:pPr>
    </w:p>
    <w:p w14:paraId="6DC176E8" w14:textId="5C887E2A" w:rsidR="00633EA1" w:rsidRPr="00F2261C" w:rsidRDefault="00633EA1" w:rsidP="00F2261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22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F22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Pr="00F22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randomized quadratic </w:t>
      </w:r>
      <w:r w:rsidRPr="00F2261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optimal design’s experimental matrix of singular independent variable (A) with corresponding levels and analyzed response factors Y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1 </w:t>
      </w:r>
      <w:r w:rsidRPr="00F2261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– 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6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compressive strength, microbial purity (CM), microbial purity (OD), porosity (MP), porosity (CT) and plasticity, respectively.  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683"/>
        <w:gridCol w:w="1283"/>
        <w:gridCol w:w="1536"/>
        <w:gridCol w:w="1230"/>
        <w:gridCol w:w="1230"/>
        <w:gridCol w:w="1177"/>
        <w:gridCol w:w="1177"/>
        <w:gridCol w:w="1177"/>
      </w:tblGrid>
      <w:tr w:rsidR="00F2261C" w:rsidRPr="00F2261C" w14:paraId="2AE4857C" w14:textId="77777777" w:rsidTr="00F2261C">
        <w:tc>
          <w:tcPr>
            <w:tcW w:w="683" w:type="dxa"/>
          </w:tcPr>
          <w:p w14:paraId="31FBA1C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n</w:t>
            </w:r>
          </w:p>
        </w:tc>
        <w:tc>
          <w:tcPr>
            <w:tcW w:w="1283" w:type="dxa"/>
          </w:tcPr>
          <w:p w14:paraId="1D7B6209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 A:</w:t>
            </w:r>
          </w:p>
          <w:p w14:paraId="216CB2F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mixture type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621A49F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</w:t>
            </w:r>
          </w:p>
          <w:p w14:paraId="2594E80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mpressive strength (MPa)</w:t>
            </w:r>
          </w:p>
        </w:tc>
        <w:tc>
          <w:tcPr>
            <w:tcW w:w="1230" w:type="dxa"/>
          </w:tcPr>
          <w:p w14:paraId="5C95C66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 Microbial purity (CM)</w:t>
            </w:r>
          </w:p>
        </w:tc>
        <w:tc>
          <w:tcPr>
            <w:tcW w:w="1230" w:type="dxa"/>
          </w:tcPr>
          <w:p w14:paraId="78E86AC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: Microbial purity (OD)</w:t>
            </w:r>
          </w:p>
        </w:tc>
        <w:tc>
          <w:tcPr>
            <w:tcW w:w="1177" w:type="dxa"/>
          </w:tcPr>
          <w:p w14:paraId="0755319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Porosity (MP)</w:t>
            </w:r>
          </w:p>
        </w:tc>
        <w:tc>
          <w:tcPr>
            <w:tcW w:w="1177" w:type="dxa"/>
          </w:tcPr>
          <w:p w14:paraId="6A5BDA2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Porosity (CT)</w:t>
            </w:r>
          </w:p>
        </w:tc>
        <w:tc>
          <w:tcPr>
            <w:tcW w:w="1177" w:type="dxa"/>
          </w:tcPr>
          <w:p w14:paraId="60CCC669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 Y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F2261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Plasticity (cm)</w:t>
            </w:r>
          </w:p>
        </w:tc>
      </w:tr>
      <w:tr w:rsidR="00F2261C" w:rsidRPr="00F2261C" w14:paraId="6010603B" w14:textId="77777777" w:rsidTr="00F2261C">
        <w:tc>
          <w:tcPr>
            <w:tcW w:w="683" w:type="dxa"/>
            <w:vAlign w:val="center"/>
          </w:tcPr>
          <w:p w14:paraId="1BE1A9A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3B357F8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6" w:type="dxa"/>
            <w:vAlign w:val="center"/>
          </w:tcPr>
          <w:p w14:paraId="0E6AF39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1230" w:type="dxa"/>
            <w:vAlign w:val="center"/>
          </w:tcPr>
          <w:p w14:paraId="380F46D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3D1C6F6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177" w:type="dxa"/>
            <w:vAlign w:val="center"/>
          </w:tcPr>
          <w:p w14:paraId="06EBAEF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AA3478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04FC59D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2261C" w:rsidRPr="00F2261C" w14:paraId="35C5447F" w14:textId="77777777" w:rsidTr="00F2261C">
        <w:tc>
          <w:tcPr>
            <w:tcW w:w="683" w:type="dxa"/>
            <w:vAlign w:val="center"/>
          </w:tcPr>
          <w:p w14:paraId="6F48955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83" w:type="dxa"/>
            <w:vAlign w:val="center"/>
          </w:tcPr>
          <w:p w14:paraId="4E95351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6" w:type="dxa"/>
            <w:vAlign w:val="center"/>
          </w:tcPr>
          <w:p w14:paraId="4D23A0E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  <w:tc>
          <w:tcPr>
            <w:tcW w:w="1230" w:type="dxa"/>
            <w:vAlign w:val="center"/>
          </w:tcPr>
          <w:p w14:paraId="6AE1ACE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6EB380C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77" w:type="dxa"/>
            <w:vAlign w:val="center"/>
          </w:tcPr>
          <w:p w14:paraId="775FF7D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37B3805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7C5075D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78414F98" w14:textId="77777777" w:rsidTr="00F2261C">
        <w:tc>
          <w:tcPr>
            <w:tcW w:w="683" w:type="dxa"/>
            <w:vAlign w:val="center"/>
          </w:tcPr>
          <w:p w14:paraId="6BE186F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3" w:type="dxa"/>
            <w:vAlign w:val="center"/>
          </w:tcPr>
          <w:p w14:paraId="4604835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6" w:type="dxa"/>
            <w:vAlign w:val="center"/>
          </w:tcPr>
          <w:p w14:paraId="3630262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1230" w:type="dxa"/>
            <w:vAlign w:val="center"/>
          </w:tcPr>
          <w:p w14:paraId="703590A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51FBE7C8" w14:textId="62952FF3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47F7C0A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06A63D6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328D77F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2261C" w:rsidRPr="00F2261C" w14:paraId="0578CE42" w14:textId="77777777" w:rsidTr="00F2261C">
        <w:tc>
          <w:tcPr>
            <w:tcW w:w="683" w:type="dxa"/>
            <w:vAlign w:val="center"/>
          </w:tcPr>
          <w:p w14:paraId="7C9771E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83" w:type="dxa"/>
            <w:vAlign w:val="center"/>
          </w:tcPr>
          <w:p w14:paraId="58F8A1B9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6" w:type="dxa"/>
            <w:vAlign w:val="center"/>
          </w:tcPr>
          <w:p w14:paraId="5561201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1230" w:type="dxa"/>
            <w:vAlign w:val="center"/>
          </w:tcPr>
          <w:p w14:paraId="0A18925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6BB386E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177" w:type="dxa"/>
            <w:vAlign w:val="center"/>
          </w:tcPr>
          <w:p w14:paraId="614AF73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3FB459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29AA4DD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2261C" w:rsidRPr="00F2261C" w14:paraId="6A96D7F1" w14:textId="77777777" w:rsidTr="00F2261C">
        <w:tc>
          <w:tcPr>
            <w:tcW w:w="683" w:type="dxa"/>
            <w:vAlign w:val="center"/>
          </w:tcPr>
          <w:p w14:paraId="068D605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3" w:type="dxa"/>
            <w:vAlign w:val="center"/>
          </w:tcPr>
          <w:p w14:paraId="78B5C37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6" w:type="dxa"/>
            <w:vAlign w:val="center"/>
          </w:tcPr>
          <w:p w14:paraId="7017BE1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1230" w:type="dxa"/>
            <w:vAlign w:val="center"/>
          </w:tcPr>
          <w:p w14:paraId="59E42B8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2166DCA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177" w:type="dxa"/>
            <w:vAlign w:val="center"/>
          </w:tcPr>
          <w:p w14:paraId="022B706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5784A7D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727BD5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2261C" w:rsidRPr="00F2261C" w14:paraId="06907315" w14:textId="77777777" w:rsidTr="00F2261C">
        <w:tc>
          <w:tcPr>
            <w:tcW w:w="683" w:type="dxa"/>
            <w:vAlign w:val="center"/>
          </w:tcPr>
          <w:p w14:paraId="37E71AA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3" w:type="dxa"/>
            <w:vAlign w:val="center"/>
          </w:tcPr>
          <w:p w14:paraId="37F589C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6" w:type="dxa"/>
            <w:vAlign w:val="center"/>
          </w:tcPr>
          <w:p w14:paraId="61B3515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30" w:type="dxa"/>
            <w:vAlign w:val="center"/>
          </w:tcPr>
          <w:p w14:paraId="37452DD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vAlign w:val="center"/>
          </w:tcPr>
          <w:p w14:paraId="73FD18E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177" w:type="dxa"/>
            <w:vAlign w:val="center"/>
          </w:tcPr>
          <w:p w14:paraId="4FB22B4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0133A50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354DD92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455FE464" w14:textId="77777777" w:rsidTr="00F2261C">
        <w:tc>
          <w:tcPr>
            <w:tcW w:w="683" w:type="dxa"/>
            <w:vAlign w:val="center"/>
          </w:tcPr>
          <w:p w14:paraId="6E9B974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3" w:type="dxa"/>
            <w:vAlign w:val="center"/>
          </w:tcPr>
          <w:p w14:paraId="62083CA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6" w:type="dxa"/>
            <w:vAlign w:val="center"/>
          </w:tcPr>
          <w:p w14:paraId="710C970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1230" w:type="dxa"/>
            <w:vAlign w:val="center"/>
          </w:tcPr>
          <w:p w14:paraId="0B0AF41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3E43A6B8" w14:textId="105D5CF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445FC4C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290DABC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0C842A8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2261C" w:rsidRPr="00F2261C" w14:paraId="7AF5A22B" w14:textId="77777777" w:rsidTr="00F2261C">
        <w:tc>
          <w:tcPr>
            <w:tcW w:w="683" w:type="dxa"/>
            <w:vAlign w:val="center"/>
          </w:tcPr>
          <w:p w14:paraId="0AC9B36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83" w:type="dxa"/>
            <w:vAlign w:val="center"/>
          </w:tcPr>
          <w:p w14:paraId="76F3956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6" w:type="dxa"/>
            <w:vAlign w:val="center"/>
          </w:tcPr>
          <w:p w14:paraId="79B6C82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  <w:tc>
          <w:tcPr>
            <w:tcW w:w="1230" w:type="dxa"/>
            <w:vAlign w:val="center"/>
          </w:tcPr>
          <w:p w14:paraId="742AAF6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2497034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77" w:type="dxa"/>
            <w:vAlign w:val="center"/>
          </w:tcPr>
          <w:p w14:paraId="5065184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5160333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7299379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62C1576D" w14:textId="77777777" w:rsidTr="00F2261C">
        <w:tc>
          <w:tcPr>
            <w:tcW w:w="683" w:type="dxa"/>
            <w:vAlign w:val="center"/>
          </w:tcPr>
          <w:p w14:paraId="3C5B4C6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83" w:type="dxa"/>
            <w:vAlign w:val="center"/>
          </w:tcPr>
          <w:p w14:paraId="158FAE5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6" w:type="dxa"/>
            <w:vAlign w:val="center"/>
          </w:tcPr>
          <w:p w14:paraId="44210B8A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  <w:tc>
          <w:tcPr>
            <w:tcW w:w="1230" w:type="dxa"/>
            <w:vAlign w:val="center"/>
          </w:tcPr>
          <w:p w14:paraId="42C47A3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0692261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77" w:type="dxa"/>
            <w:vAlign w:val="center"/>
          </w:tcPr>
          <w:p w14:paraId="2FCD09F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680423F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01E5AA4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323DB0E0" w14:textId="77777777" w:rsidTr="00F2261C">
        <w:tc>
          <w:tcPr>
            <w:tcW w:w="683" w:type="dxa"/>
            <w:vAlign w:val="center"/>
          </w:tcPr>
          <w:p w14:paraId="2E43EC4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83" w:type="dxa"/>
            <w:vAlign w:val="center"/>
          </w:tcPr>
          <w:p w14:paraId="7ECD58E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6" w:type="dxa"/>
            <w:vAlign w:val="center"/>
          </w:tcPr>
          <w:p w14:paraId="26D89DB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1230" w:type="dxa"/>
            <w:vAlign w:val="center"/>
          </w:tcPr>
          <w:p w14:paraId="5F2647D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5AA0152B" w14:textId="68C4217B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4A5906A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4624F4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A88194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2261C" w:rsidRPr="00F2261C" w14:paraId="2C44895E" w14:textId="77777777" w:rsidTr="00F2261C">
        <w:tc>
          <w:tcPr>
            <w:tcW w:w="683" w:type="dxa"/>
            <w:vAlign w:val="center"/>
          </w:tcPr>
          <w:p w14:paraId="03B7483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83" w:type="dxa"/>
            <w:vAlign w:val="center"/>
          </w:tcPr>
          <w:p w14:paraId="2958FF8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6" w:type="dxa"/>
            <w:vAlign w:val="center"/>
          </w:tcPr>
          <w:p w14:paraId="564EB5D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30" w:type="dxa"/>
            <w:vAlign w:val="center"/>
          </w:tcPr>
          <w:p w14:paraId="24A2682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vAlign w:val="center"/>
          </w:tcPr>
          <w:p w14:paraId="058337E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177" w:type="dxa"/>
            <w:vAlign w:val="center"/>
          </w:tcPr>
          <w:p w14:paraId="160368B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BD3F96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2E130F7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3601F0CB" w14:textId="77777777" w:rsidTr="00F2261C">
        <w:tc>
          <w:tcPr>
            <w:tcW w:w="683" w:type="dxa"/>
            <w:vAlign w:val="center"/>
          </w:tcPr>
          <w:p w14:paraId="5C56A5C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83" w:type="dxa"/>
            <w:vAlign w:val="center"/>
          </w:tcPr>
          <w:p w14:paraId="032299D7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6" w:type="dxa"/>
            <w:vAlign w:val="center"/>
          </w:tcPr>
          <w:p w14:paraId="617478B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30" w:type="dxa"/>
            <w:vAlign w:val="center"/>
          </w:tcPr>
          <w:p w14:paraId="4C47D36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vAlign w:val="center"/>
          </w:tcPr>
          <w:p w14:paraId="7A852B5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177" w:type="dxa"/>
            <w:vAlign w:val="center"/>
          </w:tcPr>
          <w:p w14:paraId="61DCB98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6BC5E22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2182E7C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14F04871" w14:textId="77777777" w:rsidTr="00F2261C">
        <w:tc>
          <w:tcPr>
            <w:tcW w:w="683" w:type="dxa"/>
            <w:vAlign w:val="center"/>
          </w:tcPr>
          <w:p w14:paraId="037F642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83" w:type="dxa"/>
            <w:vAlign w:val="center"/>
          </w:tcPr>
          <w:p w14:paraId="49310B4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6" w:type="dxa"/>
            <w:vAlign w:val="center"/>
          </w:tcPr>
          <w:p w14:paraId="798B3D1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30" w:type="dxa"/>
            <w:vAlign w:val="center"/>
          </w:tcPr>
          <w:p w14:paraId="6DB4B84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vAlign w:val="center"/>
          </w:tcPr>
          <w:p w14:paraId="490EA34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177" w:type="dxa"/>
            <w:vAlign w:val="center"/>
          </w:tcPr>
          <w:p w14:paraId="5199F39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A23C9A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69FC73B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45B0B8D0" w14:textId="77777777" w:rsidTr="00F2261C">
        <w:tc>
          <w:tcPr>
            <w:tcW w:w="683" w:type="dxa"/>
            <w:vAlign w:val="center"/>
          </w:tcPr>
          <w:p w14:paraId="6117CE6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83" w:type="dxa"/>
            <w:vAlign w:val="center"/>
          </w:tcPr>
          <w:p w14:paraId="6956E7F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6" w:type="dxa"/>
            <w:vAlign w:val="center"/>
          </w:tcPr>
          <w:p w14:paraId="460EBE2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</w:t>
            </w:r>
          </w:p>
        </w:tc>
        <w:tc>
          <w:tcPr>
            <w:tcW w:w="1230" w:type="dxa"/>
            <w:vAlign w:val="center"/>
          </w:tcPr>
          <w:p w14:paraId="3EA2F2C8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0C48B71B" w14:textId="47455CE6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5CA52F1E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480D877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7" w:type="dxa"/>
            <w:vAlign w:val="center"/>
          </w:tcPr>
          <w:p w14:paraId="4A12937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F2261C" w:rsidRPr="00F2261C" w14:paraId="0154A40F" w14:textId="77777777" w:rsidTr="00F2261C">
        <w:tc>
          <w:tcPr>
            <w:tcW w:w="683" w:type="dxa"/>
            <w:vAlign w:val="center"/>
          </w:tcPr>
          <w:p w14:paraId="27AEE95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83" w:type="dxa"/>
            <w:vAlign w:val="center"/>
          </w:tcPr>
          <w:p w14:paraId="7C39958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6" w:type="dxa"/>
            <w:vAlign w:val="center"/>
          </w:tcPr>
          <w:p w14:paraId="482A325C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  <w:tc>
          <w:tcPr>
            <w:tcW w:w="1230" w:type="dxa"/>
            <w:vAlign w:val="center"/>
          </w:tcPr>
          <w:p w14:paraId="15DAD6DB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0771447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177" w:type="dxa"/>
            <w:vAlign w:val="center"/>
          </w:tcPr>
          <w:p w14:paraId="1F5C1F7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2C30AFD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14:paraId="62D786A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1EC5FA49" w14:textId="77777777" w:rsidTr="00F2261C">
        <w:tc>
          <w:tcPr>
            <w:tcW w:w="683" w:type="dxa"/>
            <w:vAlign w:val="center"/>
          </w:tcPr>
          <w:p w14:paraId="2726979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83" w:type="dxa"/>
            <w:vAlign w:val="center"/>
          </w:tcPr>
          <w:p w14:paraId="0E912710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6" w:type="dxa"/>
            <w:vAlign w:val="center"/>
          </w:tcPr>
          <w:p w14:paraId="7194552F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1230" w:type="dxa"/>
            <w:vAlign w:val="center"/>
          </w:tcPr>
          <w:p w14:paraId="6294CF6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  <w:vAlign w:val="center"/>
          </w:tcPr>
          <w:p w14:paraId="01E5135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1177" w:type="dxa"/>
            <w:vAlign w:val="center"/>
          </w:tcPr>
          <w:p w14:paraId="4C2476B4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2DEABFC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21CBB405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2261C" w:rsidRPr="00F2261C" w14:paraId="0F3DAD0E" w14:textId="77777777" w:rsidTr="00F2261C">
        <w:tc>
          <w:tcPr>
            <w:tcW w:w="683" w:type="dxa"/>
            <w:vAlign w:val="center"/>
          </w:tcPr>
          <w:p w14:paraId="2C1F8D8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83" w:type="dxa"/>
            <w:vAlign w:val="center"/>
          </w:tcPr>
          <w:p w14:paraId="518520B3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6" w:type="dxa"/>
            <w:vAlign w:val="center"/>
          </w:tcPr>
          <w:p w14:paraId="7B4456C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1230" w:type="dxa"/>
            <w:vAlign w:val="center"/>
          </w:tcPr>
          <w:p w14:paraId="07C12141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center"/>
          </w:tcPr>
          <w:p w14:paraId="172566E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177" w:type="dxa"/>
            <w:vAlign w:val="center"/>
          </w:tcPr>
          <w:p w14:paraId="10E94672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6040426D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14:paraId="1C414696" w14:textId="77777777" w:rsidR="00633EA1" w:rsidRPr="00F2261C" w:rsidRDefault="00633EA1" w:rsidP="001B71D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26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14:paraId="4C24AD47" w14:textId="6564B834" w:rsidR="00633EA1" w:rsidRPr="00F2261C" w:rsidRDefault="00633EA1" w:rsidP="00F2261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* 1 – CEM, 2 – 0.25</w:t>
      </w:r>
      <w:r w:rsidR="00F2261C"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wt.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% </w:t>
      </w:r>
      <w:proofErr w:type="spellStart"/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CuO</w:t>
      </w:r>
      <w:proofErr w:type="spellEnd"/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, 3 – 0.5</w:t>
      </w:r>
      <w:r w:rsidR="00F2261C"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wt.</w:t>
      </w:r>
      <w:r w:rsidRPr="00F2261C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% </w:t>
      </w:r>
      <w:proofErr w:type="spellStart"/>
      <w:r w:rsidRPr="00315D35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CuO</w:t>
      </w:r>
      <w:proofErr w:type="spellEnd"/>
      <w:r w:rsidRPr="00315D35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, 4 – 1.0</w:t>
      </w:r>
      <w:r w:rsidR="00F2261C" w:rsidRPr="00315D35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wt.</w:t>
      </w:r>
      <w:r w:rsidRPr="00315D35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% </w:t>
      </w:r>
      <w:proofErr w:type="spellStart"/>
      <w:r w:rsidRPr="00F2261C">
        <w:rPr>
          <w:rFonts w:ascii="Times New Roman" w:hAnsi="Times New Roman" w:cs="Times New Roman"/>
          <w:color w:val="000000" w:themeColor="text1"/>
          <w:sz w:val="24"/>
          <w:szCs w:val="24"/>
        </w:rPr>
        <w:t>CuO</w:t>
      </w:r>
      <w:proofErr w:type="spellEnd"/>
    </w:p>
    <w:p w14:paraId="20096D0A" w14:textId="77777777" w:rsidR="00633EA1" w:rsidRPr="00F2261C" w:rsidRDefault="00633EA1" w:rsidP="00F2261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B7CA44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A094D04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F479586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B754071" w14:textId="77777777" w:rsidR="00F2261C" w:rsidRDefault="00F2261C" w:rsidP="00F2261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CCE1FED" w14:textId="45EF43F7" w:rsidR="00695505" w:rsidRPr="009E4728" w:rsidRDefault="00695505" w:rsidP="00F226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</w:t>
      </w:r>
      <w:r w:rsidR="00F2261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compressive strength</w:t>
      </w:r>
      <w:r w:rsidRPr="009E47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042062" w14:textId="72CE3B84" w:rsidR="00695505" w:rsidRPr="004630BC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sponse 1: Compressive strength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MPa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694"/>
        <w:gridCol w:w="598"/>
        <w:gridCol w:w="1559"/>
        <w:gridCol w:w="1134"/>
        <w:gridCol w:w="1134"/>
      </w:tblGrid>
      <w:tr w:rsidR="00695505" w:rsidRPr="00A23020" w14:paraId="4E793FE6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5B356F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1D911C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065491FA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570DD23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5E08633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1188F705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695505" w:rsidRPr="00A23020" w14:paraId="3F10BB6F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954687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F7911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.95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3D945AB7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F68FAA4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48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9644F73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9.44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1848E1F2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7A5C2BBF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F365D7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96E51D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1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32E054B0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631DC4E5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1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81760AF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2.74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03E4C4BD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4AFC93DB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073B38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79E7F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6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5D084F18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22CF2735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6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01FEDC8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0.97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63F1B6BE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78223347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C111F2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DA6581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2074D19E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C9A6660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3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A5651C3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C8B53FF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303C1289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161C3C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4603F0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12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2311D55F" w14:textId="77777777" w:rsidR="00695505" w:rsidRPr="00554D57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E33666A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4ECE699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5F57393F" w14:textId="77777777" w:rsidR="00695505" w:rsidRPr="00A23020" w:rsidRDefault="00695505" w:rsidP="00F22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61432D20" w14:textId="77777777" w:rsidTr="00F2261C">
        <w:trPr>
          <w:tblCellSpacing w:w="15" w:type="dxa"/>
        </w:trPr>
        <w:tc>
          <w:tcPr>
            <w:tcW w:w="7448" w:type="dxa"/>
            <w:gridSpan w:val="6"/>
            <w:shd w:val="clear" w:color="auto" w:fill="FFFFFF"/>
            <w:vAlign w:val="center"/>
          </w:tcPr>
          <w:p w14:paraId="0B9FD3C9" w14:textId="77777777" w:rsidR="00695505" w:rsidRDefault="00695505" w:rsidP="00F226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554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14</w:t>
            </w:r>
          </w:p>
          <w:p w14:paraId="0D8C7A79" w14:textId="77777777" w:rsidR="00695505" w:rsidRPr="004630BC" w:rsidRDefault="00695505" w:rsidP="00F226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Hlk119408190"/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ressive strength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0.35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98A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  <w:bookmarkEnd w:id="0"/>
          </w:p>
        </w:tc>
      </w:tr>
    </w:tbl>
    <w:p w14:paraId="0B226135" w14:textId="77777777" w:rsidR="009E4728" w:rsidRDefault="009E4728" w:rsidP="009E4728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E6513F" w14:textId="77777777" w:rsidR="009E4728" w:rsidRPr="009E4728" w:rsidRDefault="009E4728" w:rsidP="009E472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927152A" w14:textId="20873165" w:rsidR="00695505" w:rsidRPr="009E4728" w:rsidRDefault="009E4728" w:rsidP="00F226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F2261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robial purity (CM)</w:t>
      </w:r>
      <w:r w:rsidRPr="009E47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63E5B8" w14:textId="77777777" w:rsidR="00695505" w:rsidRPr="004630BC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sponse 2: Microbial Purit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CM)</w:t>
      </w: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694"/>
        <w:gridCol w:w="598"/>
        <w:gridCol w:w="1559"/>
        <w:gridCol w:w="1134"/>
        <w:gridCol w:w="1134"/>
      </w:tblGrid>
      <w:tr w:rsidR="00695505" w:rsidRPr="00A23020" w14:paraId="2C983202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70882D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1225195E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344AD7A8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6401DD3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4C500AB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4B771DF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695505" w:rsidRPr="00A23020" w14:paraId="3DAB15F8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C340D4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0E9AF782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6A15FEAE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68D84BD9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CE2C096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0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20324E4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</w:tr>
      <w:tr w:rsidR="00695505" w:rsidRPr="00A23020" w14:paraId="5FE1A733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776AE72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4F0F4612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57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180007A5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5431F605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57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BB7F6AF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7B7F5B62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9</w:t>
            </w:r>
          </w:p>
        </w:tc>
      </w:tr>
      <w:tr w:rsidR="00695505" w:rsidRPr="00A23020" w14:paraId="68E1085B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D83F3E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78FF270E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6F8A35E6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2442B576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E3841EA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5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F4583E0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</w:tr>
      <w:tr w:rsidR="00695505" w:rsidRPr="00A23020" w14:paraId="5999B89C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0A7F0D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59B8D017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2213EF4E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1D03ADB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2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C6ED440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2D17C49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32B80C6D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4C2C6F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1664" w:type="dxa"/>
            <w:shd w:val="clear" w:color="auto" w:fill="FFFFFF"/>
            <w:vAlign w:val="center"/>
            <w:hideMark/>
          </w:tcPr>
          <w:p w14:paraId="7A519083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4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2621EAE7" w14:textId="77777777" w:rsidR="00695505" w:rsidRPr="00D1106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E3D5663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2281631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6E823F4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6B8AF206" w14:textId="77777777" w:rsidTr="00F2261C">
        <w:trPr>
          <w:tblCellSpacing w:w="15" w:type="dxa"/>
        </w:trPr>
        <w:tc>
          <w:tcPr>
            <w:tcW w:w="7448" w:type="dxa"/>
            <w:gridSpan w:val="6"/>
            <w:shd w:val="clear" w:color="auto" w:fill="FFFFFF"/>
            <w:vAlign w:val="center"/>
          </w:tcPr>
          <w:p w14:paraId="59C181B2" w14:textId="77777777" w:rsidR="00695505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D110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  <w:p w14:paraId="6F996A2B" w14:textId="77777777" w:rsidR="00695505" w:rsidRPr="004630BC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1" w:name="_Hlk119408199"/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bial Pu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CM)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8 -0.2802A +1.20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  <w:bookmarkEnd w:id="1"/>
          </w:p>
        </w:tc>
      </w:tr>
    </w:tbl>
    <w:p w14:paraId="4C73BA81" w14:textId="212B3B67" w:rsidR="00695505" w:rsidRDefault="00695505" w:rsidP="00695505"/>
    <w:p w14:paraId="1292B33D" w14:textId="77777777" w:rsidR="009E4728" w:rsidRDefault="009E4728" w:rsidP="00695505"/>
    <w:p w14:paraId="69D9F0CC" w14:textId="77777777" w:rsidR="00F2261C" w:rsidRDefault="00F2261C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1F4FF1D" w14:textId="77777777" w:rsidR="00F2261C" w:rsidRDefault="00F2261C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0305417" w14:textId="77777777" w:rsidR="00F2261C" w:rsidRDefault="00F2261C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624DA8C" w14:textId="77777777" w:rsidR="00F2261C" w:rsidRDefault="00F2261C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4BD7C5" w14:textId="1E262099" w:rsidR="009E4728" w:rsidRPr="009E4728" w:rsidRDefault="009E4728" w:rsidP="00F226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</w:t>
      </w:r>
      <w:r w:rsidR="00F2261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robial purity (OD)</w:t>
      </w:r>
      <w:r w:rsidRPr="009E47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C6B71D" w14:textId="77777777" w:rsidR="00695505" w:rsidRPr="004630BC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espon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icrobial Purity (OD)</w:t>
      </w:r>
      <w:r w:rsidRPr="004630B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694"/>
        <w:gridCol w:w="598"/>
        <w:gridCol w:w="1559"/>
        <w:gridCol w:w="1134"/>
        <w:gridCol w:w="1134"/>
      </w:tblGrid>
      <w:tr w:rsidR="00695505" w:rsidRPr="00A23020" w14:paraId="127FE963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6B9B9D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3DCC32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04CF853E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28373E4B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A5D8182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03E5642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695505" w:rsidRPr="00A23020" w14:paraId="1D952978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293269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7FCFDE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6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5D565CCD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5533068E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8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18F4683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23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1090C9AA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40D01887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64A899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A4E4C6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5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2EE96F0D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4C560796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B6DD25F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7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5F2C47EC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193CAAF0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49CD2F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514B41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0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65C0EBE1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5260CD4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FC6DEAF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43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5B59A5DB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695505" w:rsidRPr="00A23020" w14:paraId="0B0D86DC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766DA3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58E5C0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9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5E72C0ED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73603D8E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E265B49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088CC2C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609F1ADD" w14:textId="77777777" w:rsidTr="00F2261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FB555B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0636B5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5</w:t>
            </w:r>
          </w:p>
        </w:tc>
        <w:tc>
          <w:tcPr>
            <w:tcW w:w="568" w:type="dxa"/>
            <w:shd w:val="clear" w:color="auto" w:fill="FFFFFF"/>
            <w:vAlign w:val="center"/>
            <w:hideMark/>
          </w:tcPr>
          <w:p w14:paraId="3A6DB5DD" w14:textId="77777777" w:rsidR="00695505" w:rsidRPr="00A63ED3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63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1DE6BFA5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852E70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5F76837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0F7269D0" w14:textId="77777777" w:rsidTr="00F2261C">
        <w:trPr>
          <w:tblCellSpacing w:w="15" w:type="dxa"/>
        </w:trPr>
        <w:tc>
          <w:tcPr>
            <w:tcW w:w="7448" w:type="dxa"/>
            <w:gridSpan w:val="6"/>
            <w:shd w:val="clear" w:color="auto" w:fill="FFFFFF"/>
            <w:vAlign w:val="center"/>
          </w:tcPr>
          <w:p w14:paraId="52D682ED" w14:textId="77777777" w:rsidR="00695505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7C4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7C4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7C4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14</w:t>
            </w:r>
          </w:p>
          <w:p w14:paraId="0A69947E" w14:textId="77777777" w:rsidR="00695505" w:rsidRPr="004630BC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2" w:name="_Hlk119408205"/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bial Pu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OD)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847 -0.0533A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3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  <w:bookmarkEnd w:id="2"/>
          </w:p>
        </w:tc>
      </w:tr>
    </w:tbl>
    <w:p w14:paraId="33520158" w14:textId="77777777" w:rsidR="00695505" w:rsidRDefault="00695505" w:rsidP="00695505"/>
    <w:p w14:paraId="6C0A49F5" w14:textId="77777777" w:rsidR="00695505" w:rsidRDefault="00695505" w:rsidP="00695505"/>
    <w:p w14:paraId="3F71D892" w14:textId="55B31410" w:rsidR="00695505" w:rsidRPr="009E4728" w:rsidRDefault="009E4728" w:rsidP="00F2261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F2261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rosity (MP).</w:t>
      </w:r>
    </w:p>
    <w:p w14:paraId="0D8E3774" w14:textId="77777777" w:rsidR="00695505" w:rsidRPr="00BB45ED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45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esponse 4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orosity (MP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671"/>
        <w:gridCol w:w="30"/>
        <w:gridCol w:w="567"/>
        <w:gridCol w:w="1559"/>
        <w:gridCol w:w="1134"/>
        <w:gridCol w:w="1134"/>
      </w:tblGrid>
      <w:tr w:rsidR="001B71D8" w:rsidRPr="00A23020" w14:paraId="3489FD2C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23F20B86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671" w:type="dxa"/>
            <w:gridSpan w:val="2"/>
            <w:shd w:val="clear" w:color="auto" w:fill="FFFFFF"/>
            <w:vAlign w:val="center"/>
            <w:hideMark/>
          </w:tcPr>
          <w:p w14:paraId="17B0D7DE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76561E5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60D7B0E5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DAA3C99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16E399A5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B71D8" w:rsidRPr="00A23020" w14:paraId="12381C92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2CC25D99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641" w:type="dxa"/>
            <w:shd w:val="clear" w:color="auto" w:fill="FFFFFF"/>
            <w:vAlign w:val="center"/>
            <w:hideMark/>
          </w:tcPr>
          <w:p w14:paraId="378D7D8A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2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  <w:hideMark/>
          </w:tcPr>
          <w:p w14:paraId="4A15F17F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46DE7139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EAA7A9C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70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4D2EA9E2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43AA8B8F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0DACBBDF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1641" w:type="dxa"/>
            <w:shd w:val="clear" w:color="auto" w:fill="FFFFFF"/>
            <w:vAlign w:val="center"/>
            <w:hideMark/>
          </w:tcPr>
          <w:p w14:paraId="36B021A5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  <w:hideMark/>
          </w:tcPr>
          <w:p w14:paraId="1E07834C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2144B19C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35E6D95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4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89EEB02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7526DA52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00B8D301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1641" w:type="dxa"/>
            <w:shd w:val="clear" w:color="auto" w:fill="FFFFFF"/>
            <w:vAlign w:val="center"/>
            <w:hideMark/>
          </w:tcPr>
          <w:p w14:paraId="4D838FF9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  <w:hideMark/>
          </w:tcPr>
          <w:p w14:paraId="4B372FA7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1F2C0A10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78ACCF8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03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2E63909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0E00384F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6E9263A3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641" w:type="dxa"/>
            <w:shd w:val="clear" w:color="auto" w:fill="FFFFFF"/>
            <w:vAlign w:val="center"/>
            <w:hideMark/>
          </w:tcPr>
          <w:p w14:paraId="01055B21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91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  <w:hideMark/>
          </w:tcPr>
          <w:p w14:paraId="4585BEA7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6EFF951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8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F3C65E7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B1E21B7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71D8" w:rsidRPr="00A23020" w14:paraId="45BBB570" w14:textId="77777777" w:rsidTr="001B71D8">
        <w:trPr>
          <w:tblCellSpacing w:w="15" w:type="dxa"/>
        </w:trPr>
        <w:tc>
          <w:tcPr>
            <w:tcW w:w="1368" w:type="dxa"/>
            <w:shd w:val="clear" w:color="auto" w:fill="FFFFFF"/>
            <w:vAlign w:val="center"/>
            <w:hideMark/>
          </w:tcPr>
          <w:p w14:paraId="397CE579" w14:textId="77777777" w:rsidR="00695505" w:rsidRPr="004630BC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1671" w:type="dxa"/>
            <w:gridSpan w:val="2"/>
            <w:shd w:val="clear" w:color="auto" w:fill="FFFFFF"/>
            <w:vAlign w:val="center"/>
            <w:hideMark/>
          </w:tcPr>
          <w:p w14:paraId="077C2455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408A8E65" w14:textId="77777777" w:rsidR="00695505" w:rsidRPr="00E50EE4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50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1E859767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60E14AD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653BE48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6ED9A190" w14:textId="77777777" w:rsidTr="001B71D8">
        <w:trPr>
          <w:tblCellSpacing w:w="15" w:type="dxa"/>
        </w:trPr>
        <w:tc>
          <w:tcPr>
            <w:tcW w:w="7448" w:type="dxa"/>
            <w:gridSpan w:val="7"/>
            <w:shd w:val="clear" w:color="auto" w:fill="FFFFFF"/>
            <w:vAlign w:val="center"/>
          </w:tcPr>
          <w:p w14:paraId="4D2C56B7" w14:textId="77777777" w:rsidR="00695505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C57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C57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C57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18</w:t>
            </w:r>
          </w:p>
          <w:p w14:paraId="390779D5" w14:textId="77777777" w:rsidR="00695505" w:rsidRPr="004630BC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3" w:name="_Hlk11940822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osity (MP)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B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59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99A -1.09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  <w:bookmarkEnd w:id="3"/>
          </w:p>
        </w:tc>
      </w:tr>
    </w:tbl>
    <w:p w14:paraId="2E181291" w14:textId="7E6B6A60" w:rsidR="00695505" w:rsidRDefault="00695505" w:rsidP="00695505"/>
    <w:p w14:paraId="79DCE287" w14:textId="77777777" w:rsidR="009E4728" w:rsidRDefault="009E4728" w:rsidP="00695505"/>
    <w:p w14:paraId="151A1AE8" w14:textId="77777777" w:rsidR="001B71D8" w:rsidRDefault="001B71D8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03F822" w14:textId="77777777" w:rsidR="001B71D8" w:rsidRDefault="001B71D8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D50193D" w14:textId="77777777" w:rsidR="001B71D8" w:rsidRDefault="001B71D8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2DE327" w14:textId="77777777" w:rsidR="001B71D8" w:rsidRDefault="001B71D8" w:rsidP="0069550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B62998C" w14:textId="641B0641" w:rsidR="009E4728" w:rsidRPr="009E4728" w:rsidRDefault="009E4728" w:rsidP="001B71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</w:t>
      </w:r>
      <w:r w:rsidR="001B71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6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rosity (CT).</w:t>
      </w:r>
    </w:p>
    <w:p w14:paraId="6C8D04E3" w14:textId="77777777" w:rsidR="00695505" w:rsidRPr="00733ED9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09F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esponse 5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orosity (CT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867"/>
        <w:gridCol w:w="567"/>
        <w:gridCol w:w="1559"/>
        <w:gridCol w:w="1134"/>
        <w:gridCol w:w="1134"/>
      </w:tblGrid>
      <w:tr w:rsidR="001B71D8" w:rsidRPr="00A23020" w14:paraId="739E3DE6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016BDA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46937FE8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239ECEE9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1E747C24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5CB2D18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0E8DDE85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B71D8" w:rsidRPr="00A23020" w14:paraId="734B1205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B9997E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234230D8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2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3D589F8B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0BED5F81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C75A0B2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70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7A2956C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3F54ECA1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FF3617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56CAD5F6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3E7F34C1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117A9A7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3D447D4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4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31D479E4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7F658537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06BD4C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7598DA28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03F630AA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16B58E40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E1EF255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03</w:t>
            </w: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144392DB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1B71D8" w:rsidRPr="00A23020" w14:paraId="7FEA4D7D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B48EE1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4DDA5056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91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4B48E429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4665C878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8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9C879B0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2AF12377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71D8" w:rsidRPr="00A23020" w14:paraId="7D6111EA" w14:textId="77777777" w:rsidTr="001B71D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ABBCA1" w14:textId="77777777" w:rsidR="00695505" w:rsidRPr="004630BC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1837" w:type="dxa"/>
            <w:shd w:val="clear" w:color="auto" w:fill="FFFFFF"/>
            <w:vAlign w:val="center"/>
            <w:hideMark/>
          </w:tcPr>
          <w:p w14:paraId="09704F06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</w:t>
            </w:r>
          </w:p>
        </w:tc>
        <w:tc>
          <w:tcPr>
            <w:tcW w:w="537" w:type="dxa"/>
            <w:shd w:val="clear" w:color="auto" w:fill="FFFFFF"/>
            <w:vAlign w:val="center"/>
            <w:hideMark/>
          </w:tcPr>
          <w:p w14:paraId="34944730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2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shd w:val="clear" w:color="auto" w:fill="FFFFFF"/>
            <w:vAlign w:val="center"/>
            <w:hideMark/>
          </w:tcPr>
          <w:p w14:paraId="377BC425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22092C4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FFFFFF"/>
            <w:vAlign w:val="center"/>
            <w:hideMark/>
          </w:tcPr>
          <w:p w14:paraId="56AB1C14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424CDFAC" w14:textId="77777777" w:rsidTr="001B71D8">
        <w:trPr>
          <w:tblCellSpacing w:w="15" w:type="dxa"/>
        </w:trPr>
        <w:tc>
          <w:tcPr>
            <w:tcW w:w="7590" w:type="dxa"/>
            <w:gridSpan w:val="6"/>
            <w:shd w:val="clear" w:color="auto" w:fill="FFFFFF"/>
            <w:vAlign w:val="center"/>
          </w:tcPr>
          <w:p w14:paraId="0FF9385E" w14:textId="77777777" w:rsidR="00695505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945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945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945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18</w:t>
            </w:r>
          </w:p>
          <w:p w14:paraId="66F43973" w14:textId="77777777" w:rsidR="00695505" w:rsidRPr="004630BC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4" w:name="_Hlk119408232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rosity (CT)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1.59 +0.6099A </w:t>
            </w:r>
            <w:r w:rsidRPr="00733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  <w:bookmarkEnd w:id="4"/>
          </w:p>
        </w:tc>
      </w:tr>
    </w:tbl>
    <w:p w14:paraId="1A2D9CBB" w14:textId="68A103EF" w:rsidR="00695505" w:rsidRDefault="00695505" w:rsidP="00695505"/>
    <w:p w14:paraId="0420D6A6" w14:textId="7AD74437" w:rsidR="00155CF5" w:rsidRDefault="00155CF5" w:rsidP="00695505"/>
    <w:p w14:paraId="02279AA4" w14:textId="5346061B" w:rsidR="00155CF5" w:rsidRPr="00155CF5" w:rsidRDefault="00155CF5" w:rsidP="001B71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1B71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7</w:t>
      </w:r>
      <w:r w:rsidRPr="009E47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results for </w:t>
      </w:r>
      <w:r w:rsidRPr="009E47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-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al randomized quadratic model for response factor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9E47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ticity.</w:t>
      </w:r>
    </w:p>
    <w:p w14:paraId="62E28434" w14:textId="7B298030" w:rsidR="00695505" w:rsidRPr="00733ED9" w:rsidRDefault="00695505" w:rsidP="0069550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309F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espon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F309F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lastic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1867"/>
        <w:gridCol w:w="567"/>
        <w:gridCol w:w="1559"/>
        <w:gridCol w:w="1134"/>
        <w:gridCol w:w="1134"/>
      </w:tblGrid>
      <w:tr w:rsidR="00695505" w:rsidRPr="00A23020" w14:paraId="38055959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F6A9AA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D7B260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Square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E301F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D01D14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Square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85DE8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-valu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377EB9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30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695505" w:rsidRPr="00A23020" w14:paraId="3719E315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417284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D2FADC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EE99A6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8932F8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7540BD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.2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417B09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1F70A83A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297C29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-Admixtur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D2171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4898EE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1FDB18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2512A4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40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48FF23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058A9141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F269A0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CAED93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09010F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7A826E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EA71AE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3.3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17F122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695505" w:rsidRPr="00A23020" w14:paraId="26CE85E5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F30D4E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524700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9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7A806C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9D9CA1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8EADD2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AF2941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00FF4B3D" w14:textId="77777777" w:rsidTr="001B71D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F36F84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Total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0A062D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9BC36B" w14:textId="77777777" w:rsidR="00695505" w:rsidRPr="002A5C22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A495E5" w14:textId="77777777" w:rsidR="00695505" w:rsidRPr="00402975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174A9C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960308" w14:textId="77777777" w:rsidR="00695505" w:rsidRPr="00A23020" w:rsidRDefault="00695505" w:rsidP="001B71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5505" w:rsidRPr="00A23020" w14:paraId="639C4CA7" w14:textId="77777777" w:rsidTr="001B71D8">
        <w:trPr>
          <w:tblCellSpacing w:w="15" w:type="dxa"/>
        </w:trPr>
        <w:tc>
          <w:tcPr>
            <w:tcW w:w="75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F603E7" w14:textId="77777777" w:rsidR="00695505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E13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E13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4630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R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E13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43</w:t>
            </w:r>
          </w:p>
          <w:p w14:paraId="65009D38" w14:textId="77777777" w:rsidR="00695505" w:rsidRPr="004630BC" w:rsidRDefault="00695505" w:rsidP="001B71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asticity 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33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3.37A </w:t>
            </w:r>
            <w:r w:rsidRPr="00733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123</w:t>
            </w:r>
            <w:r w:rsidRPr="00463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²</w:t>
            </w:r>
          </w:p>
        </w:tc>
      </w:tr>
    </w:tbl>
    <w:p w14:paraId="7E357E4D" w14:textId="77777777" w:rsidR="00695505" w:rsidRDefault="00695505" w:rsidP="00695505"/>
    <w:p w14:paraId="653B55CB" w14:textId="77777777" w:rsidR="00695505" w:rsidRDefault="00695505" w:rsidP="00695505"/>
    <w:p w14:paraId="5D42C2E2" w14:textId="77777777" w:rsidR="00392B96" w:rsidRDefault="00392B96"/>
    <w:sectPr w:rsidR="00392B9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2E68D" w14:textId="77777777" w:rsidR="001B71D8" w:rsidRDefault="001B71D8" w:rsidP="001B71D8">
      <w:pPr>
        <w:spacing w:after="0" w:line="240" w:lineRule="auto"/>
      </w:pPr>
      <w:r>
        <w:separator/>
      </w:r>
    </w:p>
  </w:endnote>
  <w:endnote w:type="continuationSeparator" w:id="0">
    <w:p w14:paraId="637A8C99" w14:textId="77777777" w:rsidR="001B71D8" w:rsidRDefault="001B71D8" w:rsidP="001B7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8349344"/>
      <w:docPartObj>
        <w:docPartGallery w:val="Page Numbers (Bottom of Page)"/>
        <w:docPartUnique/>
      </w:docPartObj>
    </w:sdtPr>
    <w:sdtEndPr/>
    <w:sdtContent>
      <w:p w14:paraId="1406DB58" w14:textId="799BAD55" w:rsidR="001B71D8" w:rsidRDefault="001B71D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5E594050" w14:textId="77777777" w:rsidR="001B71D8" w:rsidRDefault="001B71D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DD121" w14:textId="77777777" w:rsidR="001B71D8" w:rsidRDefault="001B71D8" w:rsidP="001B71D8">
      <w:pPr>
        <w:spacing w:after="0" w:line="240" w:lineRule="auto"/>
      </w:pPr>
      <w:r>
        <w:separator/>
      </w:r>
    </w:p>
  </w:footnote>
  <w:footnote w:type="continuationSeparator" w:id="0">
    <w:p w14:paraId="6ABD3EED" w14:textId="77777777" w:rsidR="001B71D8" w:rsidRDefault="001B71D8" w:rsidP="001B7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05"/>
    <w:rsid w:val="00155CF5"/>
    <w:rsid w:val="001B71D8"/>
    <w:rsid w:val="00315D35"/>
    <w:rsid w:val="00392B96"/>
    <w:rsid w:val="00633EA1"/>
    <w:rsid w:val="00695505"/>
    <w:rsid w:val="009E4728"/>
    <w:rsid w:val="00F2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B07EC"/>
  <w15:chartTrackingRefBased/>
  <w15:docId w15:val="{3BB2F7A3-9341-CB4F-AABF-95E9832F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5505"/>
    <w:pPr>
      <w:spacing w:after="160" w:line="259" w:lineRule="auto"/>
    </w:pPr>
    <w:rPr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3EA1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B7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71D8"/>
    <w:rPr>
      <w:sz w:val="22"/>
      <w:szCs w:val="22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1B7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71D8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713</Words>
  <Characters>4281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kaszklapiszewski@gmail.com</cp:lastModifiedBy>
  <cp:revision>6</cp:revision>
  <dcterms:created xsi:type="dcterms:W3CDTF">2022-12-21T22:07:00Z</dcterms:created>
  <dcterms:modified xsi:type="dcterms:W3CDTF">2022-12-27T18:29:00Z</dcterms:modified>
</cp:coreProperties>
</file>